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427"/>
        <w:gridCol w:w="2268"/>
        <w:gridCol w:w="567"/>
        <w:gridCol w:w="2268"/>
        <w:gridCol w:w="567"/>
        <w:gridCol w:w="3120"/>
        <w:gridCol w:w="1276"/>
        <w:gridCol w:w="1276"/>
      </w:tblGrid>
      <w:tr w:rsidR="00504CD6" w:rsidRPr="006B211B" w:rsidTr="00FC31E4">
        <w:trPr>
          <w:trHeight w:val="300"/>
        </w:trPr>
        <w:tc>
          <w:tcPr>
            <w:tcW w:w="1290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4CD6" w:rsidRPr="00643651" w:rsidRDefault="00087250" w:rsidP="00FC31E4">
            <w:pPr>
              <w:spacing w:line="240" w:lineRule="auto"/>
              <w:rPr>
                <w:rFonts w:eastAsia="Times New Roman" w:cs="Times New Roman"/>
                <w:szCs w:val="24"/>
                <w:lang w:val="en-GB" w:eastAsia="da-DK"/>
              </w:rPr>
            </w:pP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>S</w:t>
            </w:r>
            <w:r w:rsidR="00504CD6"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>2</w:t>
            </w: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504CD6"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</w:t>
            </w:r>
            <w:r w:rsidR="00504CD6" w:rsidRPr="00643651">
              <w:rPr>
                <w:rFonts w:eastAsia="Times New Roman" w:cs="Times New Roman"/>
                <w:szCs w:val="24"/>
                <w:lang w:val="en-GB" w:eastAsia="da-DK"/>
              </w:rPr>
              <w:t>Characteristics of gene specific primers and probes</w:t>
            </w:r>
          </w:p>
        </w:tc>
      </w:tr>
      <w:tr w:rsidR="00504CD6" w:rsidRPr="00C52EC8" w:rsidTr="00FC31E4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Outer primers 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Inner primers 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rob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oordin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ccession no.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ALX4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TTTTCGTTCGTCGTTTG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TTTTTCGGAGGCGATAAGTT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85)</w:t>
            </w:r>
          </w:p>
        </w:tc>
        <w:tc>
          <w:tcPr>
            <w:tcW w:w="312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TGTCGGTCGTCGTTAAAGTATCGC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04CD6" w:rsidRPr="00D50D72" w:rsidRDefault="006B211B" w:rsidP="00FC31E4">
            <w:pPr>
              <w:spacing w:before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44309869 – </w:t>
            </w:r>
            <w:r w:rsidR="00504CD6"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430998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1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AACCCGACTCT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AACCCGACTCT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APC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TTGCGGAGTGCGG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8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AGTGCGGGTCGGG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91</w:t>
            </w:r>
            <w:r w:rsidRPr="00D50D72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TGGATGCGG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112737725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1127378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CGACGAACTC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CGACGAACTC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MP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GCGTTGGAGTG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TGGAGACGG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(9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TCGAGCGGGTGAGGTTCGCGTATCGA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81031015 – 810311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4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AACCCCACTT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TACTACGCTAACC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N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AGGTAGTTAGTTG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AGGTAGTTAGTTG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TATTTACGGGAGTCGGAGT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83284403 – 832845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GAAAATTCTCTA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AACAAACGAC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RCA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GTTTTTTGGTTTTCGTGGTA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1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TGGTAACGGAAAAGCGC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8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TCGGCGGCGTGAGCGTA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3125420 – 431254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CCACAACCTATCC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TCCAAAAAATCT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CDKN2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TTCGGAGTTAATAGTATTT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GAGTATTCGTTTA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GAAAGATATCGCGGTACT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1974925 – 219750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9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TTCCTCCGATAC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TTCCTCCGATAC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HI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GATATAACGTTTTTTTCGC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14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CGGTTTTCGCGTTTT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GGTCGTCGTTCGGGT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056054 – 205619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TACCCGCCCTAA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AAACTATCAAC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HLTF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GATTGTTGTAGAAG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US" w:eastAsia="da-DK"/>
              </w:rPr>
              <w:t>(121</w:t>
            </w: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GAAGGAGACGGC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88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ATTGGATTCGCGGCGA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49086415 – 14908653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CAACCCTAA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ACAAATTCCGAA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GM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TATGTTGGGATAG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TATGTTGGGATAG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19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TATCGTTTGCGATTT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29467213 – 12946734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AAACTCCGCACT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ACTCTTCCGAAAA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LH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GTTTTTTGGCGTTAAAA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2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GTTTTTTGGCGTTAAAA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TCGTCCAACCGCCGAAT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36993529 – 369936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ATCTCTTTAATAACATTAACT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TAACTTCCC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DRG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ATTTTAGTCGCGTAGAA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ACGCGCGAGGGG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88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CGGTTCGTTCGGGATTAGTTGATCD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58463524 – 584636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6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TTAACGAATATAAACG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TTAACGAATATAAACG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PTX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TCGGTAGGTTAGAG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94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GGTTAGAGTGTCGAG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80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GTGCGGTTGTGAGACGG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98617274 – 9861736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ATCGTCTCGAAAATCG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AAATCGCGTAC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EUROG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GTTTATACGAGTTGATTTG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GTTGATTTGATCG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6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GCGATGCCCGACCGATCTCCTA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135535860 – 1355359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TTAACCTAACC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TCGCCTACAAAAAC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OSM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GTGTCGTTTTTGTT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7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GTGTCGTTTTTGTT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7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TTCGGACGGCGTTC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38846295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3884644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GACTCGACACTA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CACCAAATAAACA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PHACTR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GGTTTAGAGAGGTT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9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GTTAAGCGATT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US" w:eastAsia="da-DK"/>
              </w:rPr>
              <w:t>(82</w:t>
            </w: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CAACAACGCTAAAACCGC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59577157 – 5957725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NC_00002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US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CGAAAAATATA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CGATTCCCCG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PPENK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TTATTTCGGGA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GCGATTTGAGTCGTTT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2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AAAGTTGTCGGTCGGGA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56446032 – 5644616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CAACCTCAACAAAAA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CAACCTCAACAAAAA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RARB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GTAGGGTTTGTTTGGG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2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TATCGTCGGGGTAGA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3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CGAATACGTTCCG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25428388 – 254285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CCAATCCAA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CCAATCCAA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RASSF1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AGGCGTTGA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AGGCGTTGA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7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TCGTTCGGTTCGC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50340782 - 5034089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AAACTCAAACTCC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ACTTCGCTAACTTT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DC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CGTAGGAGGAGG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02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CGAGTTCGA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6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CGTGAGTCGTAATCGTTGCGG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 xml:space="preserve">96494093 </w:t>
            </w: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 xml:space="preserve"> 9649419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AACCCGCGCA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ACACGAA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EPT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AGTATTTATTTTCGAA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18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AGTATTTATTTTCGAA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9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CGTATTTAGTTGCGCGTTGATCG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77373442 – 7737356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CGAAAACGCT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TCCGCGCGA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FRP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GGCGATTGGTT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9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GAGTTGATTGGTT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0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GGTTCGGTCGT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1309435 – 4130958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ACTAAC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ACTAAC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FRP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TTTTCGGAGTTGC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2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TTTTCGGAGTTGC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TTGTAGCGTTTCGTTCGCGTTGTT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153788922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15378904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4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CTTCGCTAAATACGA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AAAAACTAACAA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PG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ACGTTTTGGTTG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42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ACGTTTTGGTTG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2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CGCTACGCTCGCCGA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36346256 – 3634639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3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CGAAAACTCC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CGCCGCGA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S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AGAGTATATAAGTCGTTTTAGG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65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GCGTCGAGATGTTGTTT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1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CGATCGACCAACGCGCACTAACG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87670234 – 1876703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CAAAACCAAAACGATAAA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CAAAACCAAAACGATAAA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A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AGGAGGTTGGGATAAA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TCGTAAGGTATTGAGTA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6</w:t>
            </w: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4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TCGATCCGAACGCGCTCTCG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97732034 – 9773212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TCGATAACT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US"/>
              </w:rPr>
              <w:t>TCTCGATAACT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HB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CGTAGTAATTTATTTGT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CGTAGTAATTTATTTGT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9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TCGGATTTCGGCGT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3050377 – 2305049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2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AACACGCACTAAC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AAACCCCATCTC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FPI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TTTTTTAGGTTTCGTT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TTTTTTAGGTTTCGTT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72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CGGTCGGACGTTCG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93890745 – 938908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TTTCTACTCC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GACCCGAATA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VI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GGTTTTCGCGTTA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US"/>
              </w:rPr>
              <w:t>ATATTTATCGCGTTTT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02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GTTCGCGTTATCGTCGTCG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17229296 – 1722943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GAACCTAATAAACATA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GAACCTAATAAACATA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WIF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CGCGTTT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09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GAGGGAGTTG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77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GTTGCGTAGGTGCG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65121211 – 651213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2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CCGAAAAAACTCCTCG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CCGAAAAAAC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WNT5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sz w:val="10"/>
                <w:szCs w:val="10"/>
                <w:lang w:val="en-GB"/>
              </w:rPr>
              <w:t>CGTGGAATAGTTGTTT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52</w:t>
            </w: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GGAATAGTTGTTT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AACCTAATCGAAACGCAACTAAA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after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55487159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554873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4CD6" w:rsidRPr="00C4212D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sz w:val="10"/>
                <w:szCs w:val="10"/>
                <w:lang w:val="en-GB"/>
              </w:rPr>
              <w:t>CGAACCTAAACTCCC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AAAACAAAACTAAAATAC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</w:tr>
      <w:tr w:rsidR="00504CD6" w:rsidRPr="00EC52B1" w:rsidTr="00FC31E4">
        <w:trPr>
          <w:trHeight w:val="300"/>
        </w:trPr>
        <w:tc>
          <w:tcPr>
            <w:tcW w:w="129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Default="00504CD6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  <w:r w:rsidRPr="00C4212D">
              <w:rPr>
                <w:rFonts w:eastAsia="Times New Roman" w:cs="Times New Roman"/>
                <w:sz w:val="16"/>
                <w:szCs w:val="16"/>
                <w:lang w:val="en-GB" w:eastAsia="da-DK"/>
              </w:rPr>
              <w:t>Note. The primer and probe sequences for the methylation specific polymerase chain reaction with the individual amplicon sizes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represented as number of base pairs in brackets to the right of the outer/inner primers respectively. The NCBI accession number (no.) and the remapping coordinates of the amplified promoter regions </w:t>
            </w:r>
            <w:proofErr w:type="gramStart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are also presented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.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+)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F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orward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, </w:t>
            </w:r>
            <w:proofErr w:type="gramStart"/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̶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) Reverse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. </w:t>
            </w:r>
          </w:p>
          <w:p w:rsidR="00504CD6" w:rsidRPr="00C4212D" w:rsidRDefault="00504CD6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</w:p>
        </w:tc>
      </w:tr>
    </w:tbl>
    <w:p w:rsidR="00063CC9" w:rsidRDefault="00063CC9"/>
    <w:sectPr w:rsidR="00063CC9" w:rsidSect="00504CD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CD6"/>
    <w:rsid w:val="00063CC9"/>
    <w:rsid w:val="00087250"/>
    <w:rsid w:val="0018053E"/>
    <w:rsid w:val="004741EF"/>
    <w:rsid w:val="00475841"/>
    <w:rsid w:val="00504CD6"/>
    <w:rsid w:val="00506FED"/>
    <w:rsid w:val="00510EA5"/>
    <w:rsid w:val="00590EF9"/>
    <w:rsid w:val="00623507"/>
    <w:rsid w:val="0067557A"/>
    <w:rsid w:val="00683A83"/>
    <w:rsid w:val="006B211B"/>
    <w:rsid w:val="0072438F"/>
    <w:rsid w:val="008712EB"/>
    <w:rsid w:val="008C03B1"/>
    <w:rsid w:val="00986161"/>
    <w:rsid w:val="00BD0E4B"/>
    <w:rsid w:val="00D47744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25E13A-96F9-45A4-87DD-B66D0CD4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CD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4</Words>
  <Characters>5040</Characters>
  <Application>Microsoft Office Word</Application>
  <DocSecurity>0</DocSecurity>
  <Lines>240</Lines>
  <Paragraphs>126</Paragraphs>
  <ScaleCrop>false</ScaleCrop>
  <Company>Region Nordjylland</Company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3</cp:revision>
  <dcterms:created xsi:type="dcterms:W3CDTF">2016-11-14T10:17:00Z</dcterms:created>
  <dcterms:modified xsi:type="dcterms:W3CDTF">2017-06-2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